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 1. STROBE Statement completed checklist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4473"/>
        <w:gridCol w:w="2819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47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Our Paper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Retrospective observational study" in Methods sentence of Abstract; Methods first paragraph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 summarizes background, aims, design (retrospective observational), data sources, main results (completion 21.9%, engagement modifiers), conclusions.</w:t>
            </w:r>
          </w:p>
        </w:tc>
      </w:tr>
      <w:tr>
        <w:trPr/>
        <w:tc>
          <w:tcPr>
            <w:tcW w:w="70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 paragraphs 1–4: social/arts prescribing context, engagement tracking gaps, ArtsRx + CRM rationale. ​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nal Introduction paragraph: three aims (describe patterns; assess variation by year/referral/demographics; CRM implications).</w:t>
            </w:r>
          </w:p>
        </w:tc>
      </w:tr>
      <w:tr>
        <w:trPr/>
        <w:tc>
          <w:tcPr>
            <w:tcW w:w="70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Study Design and Participants" subsection: retrospective observational study of de-identified administrative/survey data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Study Design and Participants" and "ArtsRx Referral Pathway": Newark/Essex County, NJ, U.S.; referral partners; September 2023–March 2025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Study Design and Participants": all 498 referrals recorded in CRM; analytic n=336 (completed/withdrawn) for engagement; no formal eligibility beyond referral. ​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Measures" subsections: defines engagement/attendance rates, categories (no/low/medium/high), referral source, program year, age/race/gender groupings. ​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"Study Design and Participants": Salesforce CRM (real-time attendance/enrollment), Formstack/Qualtrics surveys (demographics); staff-recorded data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"Limitations": discusses administrative data quality (misclassification, incomplete records); no formal bias mitigation; acknowledges limitations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Study Design and Participants": includes all 498 referrals in dataset; analytic n=336 for engagement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Measures" and "Data Analysis": engagement rate as proportion; categorized into 4 levels; age into 4 groups; race recoded to 4 groups; gender dichotomized.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Data Analysis": chi-square tests; p&lt;0.05; no confounding adjustment (descriptive/bivariate). ​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Data Analysis" and Tables 2–3: chi-square cross-tabulations by engagement level across year, referral, demographics. ​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Data Analysis" and "Limitations": complete-case analyses; varying denominators; higher missingness among withdrawn participants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70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Results" and Table 1: 498 total; % completed (21.9%), withdrew (45.7%), enrolled (19.3%), intake only (13.1%); analytic n=336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Results" and Table 1: withdrew (unresponsive &gt;2 months); intake only (no enrolment); higher missing demographics among withdrawn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 serves as flow summary.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: demographics, referral sources, participation status; Results text summarizes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 and "Results": missing demographics higher among withdrawn (e.g., 22% missing age); excluded from specific analyses. ​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1–3: attendance/engagement rates by completion status; engagement categories by year, referral, demographics. ​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2–3: chi-square p-values and % distributions for engagement associations; no adjusted estimates (descriptive)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Measures": engagement levels (0=no, 1–2=low, 3–4=medium, 5+=high); age groups (18–24, 25–44, etc.).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interprets program-year/referral patterns and equity findings; no additional formal analyses.</w:t>
            </w:r>
          </w:p>
        </w:tc>
      </w:tr>
      <w:tr>
        <w:trPr/>
        <w:tc>
          <w:tcPr>
            <w:tcW w:w="70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first paragraph: summarizes completion rates, engagement modifiers, early attrition, onboarding implications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Limitations" section: administrative data quality, missing data, no subjective outcomes, small subgroups, regional context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 paragraphs 2–6: contextualizes findings against social prescribing literature, equity, implementation science.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Limitations" and Conclusions: notes specific Newark/NJPAC context may limit generalisability to other settings.</w:t>
            </w:r>
          </w:p>
        </w:tc>
      </w:tr>
      <w:tr>
        <w:trPr/>
        <w:tc>
          <w:tcPr>
            <w:tcW w:w="70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"Methods" (Methods and Materials, near end): Rutgers OVPR Behavioral Health and Equity Pilot Seed Funding; NJPAC institutional/philanthropic support for program; funders had no role in analysis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Inlineflex">
    <w:name w:val="inline-flex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0T18:51:00Z</dcterms:created>
  <dc:creator>pplouffe</dc:creator>
  <dc:description/>
  <cp:keywords/>
  <dc:language>en-US</dc:language>
  <cp:lastModifiedBy>Kristen Krause</cp:lastModifiedBy>
  <cp:lastPrinted>2007-09-19T10:02:00Z</cp:lastPrinted>
  <dcterms:modified xsi:type="dcterms:W3CDTF">2026-03-20T18:51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